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D9854" w14:textId="77756D41" w:rsidR="00A93E93" w:rsidRPr="003134C8" w:rsidRDefault="00174619">
      <w:pPr>
        <w:rPr>
          <w:rFonts w:cstheme="minorHAnsi"/>
          <w:b/>
          <w:bCs/>
          <w:sz w:val="19"/>
          <w:szCs w:val="19"/>
          <w:lang w:val="en-US"/>
        </w:rPr>
      </w:pPr>
      <w:r w:rsidRPr="003134C8">
        <w:rPr>
          <w:rFonts w:cstheme="minorHAnsi"/>
          <w:b/>
          <w:bCs/>
          <w:sz w:val="20"/>
          <w:szCs w:val="20"/>
          <w:lang w:val="en-US"/>
        </w:rPr>
        <w:t>Table S</w:t>
      </w:r>
      <w:r w:rsidR="00314C19">
        <w:rPr>
          <w:rFonts w:cstheme="minorHAnsi"/>
          <w:b/>
          <w:bCs/>
          <w:sz w:val="20"/>
          <w:szCs w:val="20"/>
          <w:lang w:val="en-US"/>
        </w:rPr>
        <w:t>12</w:t>
      </w:r>
      <w:r w:rsidR="006A4B2F" w:rsidRPr="003134C8">
        <w:rPr>
          <w:rFonts w:cstheme="minorHAnsi"/>
          <w:b/>
          <w:bCs/>
          <w:sz w:val="20"/>
          <w:szCs w:val="20"/>
          <w:lang w:val="en-US"/>
        </w:rPr>
        <w:t>. Clinical and biochemical parameters in patients with PRLA and NFPA</w:t>
      </w:r>
      <w:r w:rsidR="006A4B2F" w:rsidRPr="003134C8">
        <w:rPr>
          <w:rFonts w:cstheme="minorHAnsi"/>
          <w:b/>
          <w:bCs/>
          <w:sz w:val="19"/>
          <w:szCs w:val="19"/>
          <w:lang w:val="en-US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</w:tblBorders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984"/>
        <w:gridCol w:w="1690"/>
      </w:tblGrid>
      <w:tr w:rsidR="00174619" w:rsidRPr="003134C8" w14:paraId="33C3FE08" w14:textId="77777777" w:rsidTr="00710F99">
        <w:tc>
          <w:tcPr>
            <w:tcW w:w="3828" w:type="dxa"/>
            <w:tcBorders>
              <w:right w:val="nil"/>
            </w:tcBorders>
          </w:tcPr>
          <w:p w14:paraId="0641A652" w14:textId="7ADF141C" w:rsidR="00174619" w:rsidRPr="003134C8" w:rsidRDefault="00174619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sz w:val="19"/>
                <w:szCs w:val="19"/>
                <w:lang w:val="en-US"/>
              </w:rPr>
              <w:t>Parameter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F96432D" w14:textId="1CF4CAF1" w:rsidR="00174619" w:rsidRPr="003134C8" w:rsidRDefault="00174619" w:rsidP="006669C6">
            <w:pPr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sz w:val="19"/>
                <w:szCs w:val="19"/>
                <w:lang w:val="en-US"/>
              </w:rPr>
              <w:t>PRL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29BCF57" w14:textId="761A5005" w:rsidR="00174619" w:rsidRPr="003134C8" w:rsidRDefault="00174619">
            <w:pPr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sz w:val="19"/>
                <w:szCs w:val="19"/>
                <w:lang w:val="en-US"/>
              </w:rPr>
              <w:t>NFPA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</w:tcPr>
          <w:p w14:paraId="0E6E2D14" w14:textId="6CA33B9F" w:rsidR="00174619" w:rsidRPr="003134C8" w:rsidRDefault="00174619" w:rsidP="00174619">
            <w:pPr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p</w:t>
            </w:r>
            <w:r w:rsidRPr="003134C8">
              <w:rPr>
                <w:rFonts w:cstheme="minorHAnsi"/>
                <w:b/>
                <w:bCs/>
                <w:sz w:val="19"/>
                <w:szCs w:val="19"/>
                <w:lang w:val="en-US"/>
              </w:rPr>
              <w:t xml:space="preserve">, </w:t>
            </w:r>
            <w:r w:rsidR="00D1245D" w:rsidRPr="003134C8">
              <w:rPr>
                <w:rFonts w:cstheme="minorHAnsi"/>
                <w:b/>
                <w:sz w:val="19"/>
                <w:szCs w:val="19"/>
                <w:lang w:val="en-US"/>
              </w:rPr>
              <w:t>χ</w:t>
            </w:r>
            <w:r w:rsidR="00D1245D" w:rsidRPr="003134C8">
              <w:rPr>
                <w:rFonts w:cstheme="minorHAnsi"/>
                <w:b/>
                <w:sz w:val="19"/>
                <w:szCs w:val="19"/>
                <w:vertAlign w:val="superscript"/>
                <w:lang w:val="en-US"/>
              </w:rPr>
              <w:t>2</w:t>
            </w:r>
          </w:p>
        </w:tc>
      </w:tr>
      <w:tr w:rsidR="005228D2" w:rsidRPr="003134C8" w14:paraId="3C3C543D" w14:textId="77777777" w:rsidTr="00710F99">
        <w:tc>
          <w:tcPr>
            <w:tcW w:w="3828" w:type="dxa"/>
            <w:tcBorders>
              <w:right w:val="nil"/>
            </w:tcBorders>
          </w:tcPr>
          <w:p w14:paraId="00F5415E" w14:textId="6F6FB355" w:rsidR="00174619" w:rsidRPr="003134C8" w:rsidRDefault="00174619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n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BD95910" w14:textId="48972846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3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C3A9135" w14:textId="565966C4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37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2DE16DC1" w14:textId="125AA196" w:rsidR="00174619" w:rsidRPr="003134C8" w:rsidRDefault="009058F6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-</w:t>
            </w:r>
          </w:p>
        </w:tc>
      </w:tr>
      <w:tr w:rsidR="00174619" w:rsidRPr="003134C8" w14:paraId="6040810E" w14:textId="77777777" w:rsidTr="00710F99">
        <w:tc>
          <w:tcPr>
            <w:tcW w:w="3828" w:type="dxa"/>
            <w:tcBorders>
              <w:right w:val="nil"/>
            </w:tcBorders>
          </w:tcPr>
          <w:p w14:paraId="71787ACE" w14:textId="06B70BEE" w:rsidR="00174619" w:rsidRPr="003134C8" w:rsidRDefault="00174619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F:M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60C1817" w14:textId="79779680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5:2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904E986" w14:textId="537E1548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5:22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C7F71E1" w14:textId="39F5AD5E" w:rsidR="00174619" w:rsidRPr="003134C8" w:rsidRDefault="009058F6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-</w:t>
            </w:r>
          </w:p>
        </w:tc>
      </w:tr>
      <w:tr w:rsidR="00174619" w:rsidRPr="003134C8" w14:paraId="5CD87AE2" w14:textId="77777777" w:rsidTr="00710F99">
        <w:tc>
          <w:tcPr>
            <w:tcW w:w="3828" w:type="dxa"/>
            <w:tcBorders>
              <w:right w:val="nil"/>
            </w:tcBorders>
          </w:tcPr>
          <w:p w14:paraId="25A3D865" w14:textId="00F19A66" w:rsidR="00174619" w:rsidRPr="003134C8" w:rsidRDefault="00174619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ge - year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9B15A29" w14:textId="4A7A27EC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47 (17-7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3DC849A" w14:textId="41536C05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49 (20-72)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7DD7DA23" w14:textId="0C24D901" w:rsidR="00174619" w:rsidRPr="003134C8" w:rsidRDefault="0017461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52</w:t>
            </w:r>
          </w:p>
        </w:tc>
      </w:tr>
      <w:tr w:rsidR="00174619" w:rsidRPr="003134C8" w14:paraId="2910A8E7" w14:textId="77777777" w:rsidTr="00710F99">
        <w:tc>
          <w:tcPr>
            <w:tcW w:w="3828" w:type="dxa"/>
            <w:tcBorders>
              <w:right w:val="nil"/>
            </w:tcBorders>
          </w:tcPr>
          <w:p w14:paraId="77EF07D7" w14:textId="08F18BA0" w:rsidR="00174619" w:rsidRPr="003134C8" w:rsidRDefault="009058F6">
            <w:pPr>
              <w:rPr>
                <w:rFonts w:cstheme="minorHAnsi"/>
                <w:sz w:val="19"/>
                <w:szCs w:val="19"/>
                <w:vertAlign w:val="superscript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MI - kg/m</w:t>
            </w:r>
            <w:r w:rsidRPr="003134C8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80CB7D8" w14:textId="1502439F" w:rsidR="00174619" w:rsidRPr="003134C8" w:rsidRDefault="009058F6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8.3 (16.9-45.1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AF5B350" w14:textId="64FF4EC9" w:rsidR="00174619" w:rsidRPr="003134C8" w:rsidRDefault="009058F6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7.5 (19.7-43.2)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0EECAF60" w14:textId="1B58F533" w:rsidR="00174619" w:rsidRPr="003134C8" w:rsidRDefault="009058F6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61</w:t>
            </w:r>
          </w:p>
        </w:tc>
      </w:tr>
      <w:tr w:rsidR="00174619" w:rsidRPr="003134C8" w14:paraId="4F33ADC7" w14:textId="77777777" w:rsidTr="00710F99">
        <w:tc>
          <w:tcPr>
            <w:tcW w:w="3828" w:type="dxa"/>
            <w:tcBorders>
              <w:right w:val="nil"/>
            </w:tcBorders>
          </w:tcPr>
          <w:p w14:paraId="2406C243" w14:textId="77777777" w:rsidR="00174619" w:rsidRPr="003134C8" w:rsidRDefault="00967096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Tumor size: </w:t>
            </w:r>
          </w:p>
          <w:p w14:paraId="5CCECE57" w14:textId="0233322D" w:rsidR="00967096" w:rsidRPr="003134C8" w:rsidRDefault="006669C6" w:rsidP="00967096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M</w:t>
            </w:r>
            <w:r w:rsidR="00967096" w:rsidRPr="003134C8">
              <w:rPr>
                <w:rFonts w:cstheme="minorHAnsi"/>
                <w:sz w:val="19"/>
                <w:szCs w:val="19"/>
                <w:lang w:val="en-US"/>
              </w:rPr>
              <w:t>icro</w:t>
            </w:r>
            <w:r w:rsidR="000C40D3" w:rsidRPr="003134C8">
              <w:rPr>
                <w:rFonts w:cstheme="minorHAnsi"/>
                <w:sz w:val="19"/>
                <w:szCs w:val="19"/>
                <w:lang w:val="en-US"/>
              </w:rPr>
              <w:t>adenoma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</w:t>
            </w:r>
            <w:r w:rsidR="00D1245D" w:rsidRPr="003134C8">
              <w:rPr>
                <w:rFonts w:cstheme="minorHAnsi"/>
                <w:sz w:val="19"/>
                <w:szCs w:val="19"/>
                <w:lang w:val="en-US"/>
              </w:rPr>
              <w:t>(&lt;1 cm)</w:t>
            </w:r>
          </w:p>
          <w:p w14:paraId="25A51BC2" w14:textId="188BF91F" w:rsidR="00967096" w:rsidRPr="003134C8" w:rsidRDefault="006669C6" w:rsidP="00967096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M</w:t>
            </w:r>
            <w:r w:rsidR="00967096" w:rsidRPr="003134C8">
              <w:rPr>
                <w:rFonts w:cstheme="minorHAnsi"/>
                <w:sz w:val="19"/>
                <w:szCs w:val="19"/>
                <w:lang w:val="en-US"/>
              </w:rPr>
              <w:t>acro</w:t>
            </w:r>
            <w:r w:rsidR="000C40D3" w:rsidRPr="003134C8">
              <w:rPr>
                <w:rFonts w:cstheme="minorHAnsi"/>
                <w:sz w:val="19"/>
                <w:szCs w:val="19"/>
                <w:lang w:val="en-US"/>
              </w:rPr>
              <w:t>adenoma</w:t>
            </w:r>
            <w:r w:rsidR="00450B51" w:rsidRPr="003134C8">
              <w:rPr>
                <w:rFonts w:cstheme="minorHAnsi"/>
                <w:sz w:val="19"/>
                <w:szCs w:val="19"/>
                <w:lang w:val="en-US"/>
              </w:rPr>
              <w:t xml:space="preserve"> (≥1 cm)</w:t>
            </w:r>
          </w:p>
          <w:p w14:paraId="7F2C7424" w14:textId="7BB2D113" w:rsidR="00967096" w:rsidRPr="003134C8" w:rsidRDefault="006669C6" w:rsidP="00967096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U</w:t>
            </w:r>
            <w:r w:rsidR="00967096" w:rsidRPr="003134C8">
              <w:rPr>
                <w:rFonts w:cstheme="minorHAnsi"/>
                <w:sz w:val="19"/>
                <w:szCs w:val="19"/>
                <w:lang w:val="en-US"/>
              </w:rPr>
              <w:t>nknown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19B2F8A" w14:textId="77777777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7F5D7D80" w14:textId="5328E81C" w:rsidR="00F54448" w:rsidRPr="003134C8" w:rsidRDefault="00F54448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0</w:t>
            </w:r>
            <w:r w:rsidR="00D35049" w:rsidRPr="003134C8">
              <w:rPr>
                <w:rFonts w:cstheme="minorHAnsi"/>
                <w:sz w:val="19"/>
                <w:szCs w:val="19"/>
                <w:lang w:val="en-US"/>
              </w:rPr>
              <w:t xml:space="preserve"> (27%)</w:t>
            </w:r>
          </w:p>
          <w:p w14:paraId="35DEB076" w14:textId="144D8A00" w:rsidR="00F54448" w:rsidRPr="003134C8" w:rsidRDefault="00F54448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7</w:t>
            </w:r>
            <w:r w:rsidR="00D35049" w:rsidRPr="003134C8">
              <w:rPr>
                <w:rFonts w:cstheme="minorHAnsi"/>
                <w:sz w:val="19"/>
                <w:szCs w:val="19"/>
                <w:lang w:val="en-US"/>
              </w:rPr>
              <w:t xml:space="preserve"> (73%)</w:t>
            </w:r>
          </w:p>
          <w:p w14:paraId="67707B31" w14:textId="2C1F5DD3" w:rsidR="00F54448" w:rsidRPr="003134C8" w:rsidRDefault="00F54448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</w:t>
            </w:r>
            <w:r w:rsidR="00D35049" w:rsidRPr="003134C8">
              <w:rPr>
                <w:rFonts w:cstheme="minorHAnsi"/>
                <w:sz w:val="19"/>
                <w:szCs w:val="19"/>
                <w:lang w:val="en-US"/>
              </w:rPr>
              <w:t xml:space="preserve"> (0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416F2E0" w14:textId="77777777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38A1E491" w14:textId="7C8881D0" w:rsidR="00F54448" w:rsidRPr="003134C8" w:rsidRDefault="00F54448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1</w:t>
            </w:r>
            <w:r w:rsidR="00D35049" w:rsidRPr="003134C8">
              <w:rPr>
                <w:rFonts w:cstheme="minorHAnsi"/>
                <w:sz w:val="19"/>
                <w:szCs w:val="19"/>
                <w:lang w:val="en-US"/>
              </w:rPr>
              <w:t xml:space="preserve"> (29.7%)</w:t>
            </w:r>
          </w:p>
          <w:p w14:paraId="33411390" w14:textId="3AF0F9CB" w:rsidR="00F54448" w:rsidRPr="003134C8" w:rsidRDefault="00F54448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2</w:t>
            </w:r>
            <w:r w:rsidR="00D35049" w:rsidRPr="003134C8">
              <w:rPr>
                <w:rFonts w:cstheme="minorHAnsi"/>
                <w:sz w:val="19"/>
                <w:szCs w:val="19"/>
                <w:lang w:val="en-US"/>
              </w:rPr>
              <w:t xml:space="preserve"> (59.5%)</w:t>
            </w:r>
          </w:p>
          <w:p w14:paraId="6132F937" w14:textId="20F8553E" w:rsidR="00F54448" w:rsidRPr="003134C8" w:rsidRDefault="00F54448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4</w:t>
            </w:r>
            <w:r w:rsidR="00D35049" w:rsidRPr="003134C8">
              <w:rPr>
                <w:rFonts w:cstheme="minorHAnsi"/>
                <w:sz w:val="19"/>
                <w:szCs w:val="19"/>
                <w:lang w:val="en-US"/>
              </w:rPr>
              <w:t xml:space="preserve"> (10.8%)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4804450C" w14:textId="77777777" w:rsidR="00174619" w:rsidRPr="003134C8" w:rsidRDefault="0017461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7B8F9AD4" w14:textId="4FB73739" w:rsidR="00967096" w:rsidRPr="003134C8" w:rsidRDefault="00967096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1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, 4.56</w:t>
            </w:r>
          </w:p>
        </w:tc>
      </w:tr>
      <w:tr w:rsidR="00174619" w:rsidRPr="003134C8" w14:paraId="4F259D01" w14:textId="77777777" w:rsidTr="00710F99">
        <w:tc>
          <w:tcPr>
            <w:tcW w:w="3828" w:type="dxa"/>
            <w:tcBorders>
              <w:right w:val="nil"/>
            </w:tcBorders>
          </w:tcPr>
          <w:p w14:paraId="0379B355" w14:textId="77777777" w:rsidR="00174619" w:rsidRPr="003134C8" w:rsidRDefault="00F54448">
            <w:pPr>
              <w:rPr>
                <w:rFonts w:cstheme="minorHAnsi"/>
                <w:b/>
                <w:i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i/>
                <w:sz w:val="19"/>
                <w:szCs w:val="19"/>
                <w:lang w:val="en-US"/>
              </w:rPr>
              <w:t>Symptoms:</w:t>
            </w:r>
          </w:p>
          <w:p w14:paraId="4608D880" w14:textId="62E5DF0A" w:rsidR="00F54448" w:rsidRPr="003134C8" w:rsidRDefault="00332DF7" w:rsidP="00F54448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G</w:t>
            </w:r>
            <w:r w:rsidR="00450B51" w:rsidRPr="003134C8">
              <w:rPr>
                <w:rFonts w:cstheme="minorHAnsi"/>
                <w:sz w:val="19"/>
                <w:szCs w:val="19"/>
                <w:lang w:val="en-US"/>
              </w:rPr>
              <w:t>alactorrhea/gynecomastia</w:t>
            </w:r>
          </w:p>
          <w:p w14:paraId="22CB4209" w14:textId="51B53112" w:rsidR="00332DF7" w:rsidRPr="003134C8" w:rsidRDefault="00332DF7" w:rsidP="00F54448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Symptoms of hypogonadism</w:t>
            </w:r>
          </w:p>
          <w:p w14:paraId="72FBA5DB" w14:textId="3BCB5AF6" w:rsidR="00450B51" w:rsidRPr="003134C8" w:rsidRDefault="00332DF7" w:rsidP="00F54448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H</w:t>
            </w:r>
            <w:r w:rsidR="00450B51" w:rsidRPr="003134C8">
              <w:rPr>
                <w:rFonts w:cstheme="minorHAnsi"/>
                <w:sz w:val="19"/>
                <w:szCs w:val="19"/>
                <w:lang w:val="en-US"/>
              </w:rPr>
              <w:t>eadache</w:t>
            </w:r>
          </w:p>
          <w:p w14:paraId="0C9E8164" w14:textId="391E0CA9" w:rsidR="00450B51" w:rsidRPr="003134C8" w:rsidRDefault="00332DF7" w:rsidP="00332DF7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V</w:t>
            </w:r>
            <w:r w:rsidR="002536ED" w:rsidRPr="003134C8">
              <w:rPr>
                <w:rFonts w:cstheme="minorHAnsi"/>
                <w:sz w:val="19"/>
                <w:szCs w:val="19"/>
                <w:lang w:val="en-US"/>
              </w:rPr>
              <w:t xml:space="preserve">isual impairment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753420C" w14:textId="77777777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6E754391" w14:textId="0399BEA1" w:rsidR="00450B51" w:rsidRPr="003134C8" w:rsidRDefault="00450B51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8</w:t>
            </w:r>
            <w:r w:rsidR="00D35049" w:rsidRPr="003134C8">
              <w:rPr>
                <w:rFonts w:cstheme="minorHAnsi"/>
                <w:sz w:val="19"/>
                <w:szCs w:val="19"/>
                <w:lang w:val="en-US"/>
              </w:rPr>
              <w:t xml:space="preserve"> (21.6%)</w:t>
            </w:r>
          </w:p>
          <w:p w14:paraId="653FF5E8" w14:textId="65E512DE" w:rsidR="00332DF7" w:rsidRPr="003134C8" w:rsidRDefault="00332DF7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9 (51.4%)</w:t>
            </w:r>
          </w:p>
          <w:p w14:paraId="06B3C6FC" w14:textId="7802C5C9" w:rsidR="00450B51" w:rsidRPr="003134C8" w:rsidRDefault="00450B51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5</w:t>
            </w:r>
            <w:r w:rsidR="00D35049" w:rsidRPr="003134C8">
              <w:rPr>
                <w:rFonts w:cstheme="minorHAnsi"/>
                <w:sz w:val="19"/>
                <w:szCs w:val="19"/>
                <w:lang w:val="en-US"/>
              </w:rPr>
              <w:t xml:space="preserve"> (40.5%)</w:t>
            </w:r>
          </w:p>
          <w:p w14:paraId="37D6817E" w14:textId="63BE0EC1" w:rsidR="00450B51" w:rsidRPr="003134C8" w:rsidRDefault="00450B51" w:rsidP="00332DF7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6</w:t>
            </w:r>
            <w:r w:rsidR="002536ED" w:rsidRPr="003134C8">
              <w:rPr>
                <w:rFonts w:cstheme="minorHAnsi"/>
                <w:sz w:val="19"/>
                <w:szCs w:val="19"/>
                <w:lang w:val="en-US"/>
              </w:rPr>
              <w:t xml:space="preserve"> (16.2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82272FA" w14:textId="77777777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22B67922" w14:textId="24359584" w:rsidR="00450B51" w:rsidRPr="003134C8" w:rsidRDefault="00450B51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</w:t>
            </w:r>
            <w:r w:rsidR="00F31B9C" w:rsidRPr="003134C8">
              <w:rPr>
                <w:rFonts w:cstheme="minorHAnsi"/>
                <w:sz w:val="19"/>
                <w:szCs w:val="19"/>
                <w:lang w:val="en-US"/>
              </w:rPr>
              <w:t xml:space="preserve"> (0%)</w:t>
            </w:r>
          </w:p>
          <w:p w14:paraId="1256F27E" w14:textId="2E15D6C9" w:rsidR="00332DF7" w:rsidRPr="003134C8" w:rsidRDefault="00332DF7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7 (18.9%)</w:t>
            </w:r>
          </w:p>
          <w:p w14:paraId="0803D0E5" w14:textId="4F087802" w:rsidR="00450B51" w:rsidRPr="003134C8" w:rsidRDefault="00450B51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3</w:t>
            </w:r>
            <w:r w:rsidR="00F31B9C" w:rsidRPr="003134C8">
              <w:rPr>
                <w:rFonts w:cstheme="minorHAnsi"/>
                <w:sz w:val="19"/>
                <w:szCs w:val="19"/>
                <w:lang w:val="en-US"/>
              </w:rPr>
              <w:t xml:space="preserve"> (35.1%)</w:t>
            </w:r>
          </w:p>
          <w:p w14:paraId="3B328009" w14:textId="4BC411E4" w:rsidR="00450B51" w:rsidRPr="003134C8" w:rsidRDefault="00450B51" w:rsidP="00332DF7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3</w:t>
            </w:r>
            <w:r w:rsidR="00F31B9C" w:rsidRPr="003134C8">
              <w:rPr>
                <w:rFonts w:cstheme="minorHAnsi"/>
                <w:sz w:val="19"/>
                <w:szCs w:val="19"/>
                <w:lang w:val="en-US"/>
              </w:rPr>
              <w:t xml:space="preserve"> (9.6%)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54F7851A" w14:textId="77777777" w:rsidR="00174619" w:rsidRPr="003134C8" w:rsidRDefault="0017461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3C4460BB" w14:textId="77777777" w:rsidR="00450B51" w:rsidRPr="003134C8" w:rsidRDefault="00450B51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0</w:t>
            </w:r>
            <w:r w:rsidR="00F31B9C"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3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, </w:t>
            </w:r>
            <w:r w:rsidR="00F31B9C" w:rsidRPr="003134C8">
              <w:rPr>
                <w:rFonts w:cstheme="minorHAnsi"/>
                <w:sz w:val="19"/>
                <w:szCs w:val="19"/>
                <w:lang w:val="en-US"/>
              </w:rPr>
              <w:t>8.97</w:t>
            </w:r>
          </w:p>
          <w:p w14:paraId="4BE61D0D" w14:textId="7F62F715" w:rsidR="00332DF7" w:rsidRPr="003134C8" w:rsidRDefault="00332DF7" w:rsidP="00F31B9C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03</w:t>
            </w:r>
            <w:r w:rsidRPr="003134C8">
              <w:rPr>
                <w:rFonts w:cstheme="minorHAnsi"/>
                <w:bCs/>
                <w:iCs/>
                <w:sz w:val="19"/>
                <w:szCs w:val="19"/>
                <w:lang w:val="en-US"/>
              </w:rPr>
              <w:t>, 8.54</w:t>
            </w:r>
          </w:p>
          <w:p w14:paraId="69CECC16" w14:textId="443412D6" w:rsidR="00F31B9C" w:rsidRPr="003134C8" w:rsidRDefault="00F31B9C" w:rsidP="00F31B9C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63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, 0.23</w:t>
            </w:r>
          </w:p>
          <w:p w14:paraId="1B66BB21" w14:textId="021A1763" w:rsidR="00F31B9C" w:rsidRPr="003134C8" w:rsidRDefault="00F31B9C" w:rsidP="00332DF7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29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, 1.14</w:t>
            </w:r>
          </w:p>
        </w:tc>
      </w:tr>
      <w:tr w:rsidR="00174619" w:rsidRPr="003134C8" w14:paraId="07E2E046" w14:textId="77777777" w:rsidTr="00710F99">
        <w:tc>
          <w:tcPr>
            <w:tcW w:w="3828" w:type="dxa"/>
            <w:tcBorders>
              <w:right w:val="nil"/>
            </w:tcBorders>
          </w:tcPr>
          <w:p w14:paraId="74A1B15E" w14:textId="657D5D68" w:rsidR="00174619" w:rsidRPr="003134C8" w:rsidRDefault="00450B51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i/>
                <w:sz w:val="19"/>
                <w:szCs w:val="19"/>
                <w:lang w:val="en-US"/>
              </w:rPr>
              <w:t>Medical treatment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:</w:t>
            </w:r>
          </w:p>
          <w:p w14:paraId="7EB9029F" w14:textId="77777777" w:rsidR="00450B51" w:rsidRPr="003134C8" w:rsidRDefault="00F31B9C" w:rsidP="00450B51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Dopamine agonists</w:t>
            </w:r>
          </w:p>
          <w:p w14:paraId="09A226FD" w14:textId="258E46C2" w:rsidR="00F31B9C" w:rsidRPr="003134C8" w:rsidRDefault="002536ED" w:rsidP="00450B51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Levo</w:t>
            </w:r>
            <w:r w:rsidR="00F31B9C" w:rsidRPr="003134C8">
              <w:rPr>
                <w:rFonts w:cstheme="minorHAnsi"/>
                <w:sz w:val="19"/>
                <w:szCs w:val="19"/>
                <w:lang w:val="en-US"/>
              </w:rPr>
              <w:t>thyroxine</w:t>
            </w:r>
          </w:p>
          <w:p w14:paraId="6C2A4E36" w14:textId="4EEC9BB8" w:rsidR="00915A4C" w:rsidRPr="003134C8" w:rsidRDefault="00DC2E2F" w:rsidP="00450B51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Replacement with sex hormones </w:t>
            </w:r>
          </w:p>
          <w:p w14:paraId="71051C28" w14:textId="42BA355F" w:rsidR="00404C91" w:rsidRPr="003134C8" w:rsidRDefault="00833DE3" w:rsidP="00450B51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ntihypertensive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86C6E36" w14:textId="77777777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131084C1" w14:textId="77777777" w:rsidR="00F31B9C" w:rsidRPr="003134C8" w:rsidRDefault="00F31B9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6 (43.2%)</w:t>
            </w:r>
          </w:p>
          <w:p w14:paraId="012E5B87" w14:textId="77777777" w:rsidR="00915A4C" w:rsidRPr="003134C8" w:rsidRDefault="00915A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0 (27%)</w:t>
            </w:r>
          </w:p>
          <w:p w14:paraId="77DD405A" w14:textId="247DA569" w:rsidR="00DC2E2F" w:rsidRPr="003134C8" w:rsidRDefault="00DC2E2F" w:rsidP="00DC2E2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8 (</w:t>
            </w:r>
            <w:r w:rsidR="008C20D6" w:rsidRPr="003134C8">
              <w:rPr>
                <w:rFonts w:cstheme="minorHAnsi"/>
                <w:sz w:val="19"/>
                <w:szCs w:val="19"/>
                <w:lang w:val="en-US"/>
              </w:rPr>
              <w:t>21.6</w:t>
            </w:r>
            <w:r w:rsidR="00915A4C" w:rsidRPr="003134C8">
              <w:rPr>
                <w:rFonts w:cstheme="minorHAnsi"/>
                <w:sz w:val="19"/>
                <w:szCs w:val="19"/>
                <w:lang w:val="en-US"/>
              </w:rPr>
              <w:t>%)</w:t>
            </w:r>
          </w:p>
          <w:p w14:paraId="6C1620D7" w14:textId="43DC5CB4" w:rsidR="00404C91" w:rsidRPr="003134C8" w:rsidRDefault="00713084" w:rsidP="00DC2E2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8 (21.6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E8D2CC8" w14:textId="77777777" w:rsidR="00174619" w:rsidRPr="003134C8" w:rsidRDefault="0017461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128EC49A" w14:textId="77777777" w:rsidR="00F31B9C" w:rsidRPr="003134C8" w:rsidRDefault="00915A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 (0%)</w:t>
            </w:r>
          </w:p>
          <w:p w14:paraId="02E2F0CD" w14:textId="77777777" w:rsidR="00915A4C" w:rsidRPr="003134C8" w:rsidRDefault="00915A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0 (27%)</w:t>
            </w:r>
          </w:p>
          <w:p w14:paraId="1A0222BE" w14:textId="3CBE1BB5" w:rsidR="00DC2E2F" w:rsidRPr="003134C8" w:rsidRDefault="008C20D6" w:rsidP="00DC2E2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5 (13.5</w:t>
            </w:r>
            <w:r w:rsidR="00915A4C" w:rsidRPr="003134C8">
              <w:rPr>
                <w:rFonts w:cstheme="minorHAnsi"/>
                <w:sz w:val="19"/>
                <w:szCs w:val="19"/>
                <w:lang w:val="en-US"/>
              </w:rPr>
              <w:t>%)</w:t>
            </w:r>
          </w:p>
          <w:p w14:paraId="27F6D11E" w14:textId="145EF5A3" w:rsidR="00404C91" w:rsidRPr="003134C8" w:rsidRDefault="00713084" w:rsidP="00DC2E2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9</w:t>
            </w:r>
            <w:r w:rsidR="00915A4C" w:rsidRPr="003134C8">
              <w:rPr>
                <w:rFonts w:cstheme="minorHAnsi"/>
                <w:sz w:val="19"/>
                <w:szCs w:val="19"/>
                <w:lang w:val="en-US"/>
              </w:rPr>
              <w:t xml:space="preserve"> (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24.3%</w:t>
            </w:r>
            <w:r w:rsidR="00915A4C"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0ADD5C3E" w14:textId="77777777" w:rsidR="00174619" w:rsidRPr="003134C8" w:rsidRDefault="0017461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692860C8" w14:textId="3652C972" w:rsidR="00915A4C" w:rsidRPr="003134C8" w:rsidRDefault="00915A4C" w:rsidP="00915A4C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&lt;0.001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, 20.41</w:t>
            </w:r>
          </w:p>
          <w:p w14:paraId="6008CC28" w14:textId="6553FD37" w:rsidR="00915A4C" w:rsidRPr="003134C8" w:rsidRDefault="00915A4C" w:rsidP="00915A4C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1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, 0</w:t>
            </w:r>
          </w:p>
          <w:p w14:paraId="41998EE5" w14:textId="58CCC284" w:rsidR="00DC2E2F" w:rsidRPr="003134C8" w:rsidRDefault="00915A4C" w:rsidP="00DC2E2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</w:t>
            </w:r>
            <w:r w:rsidR="008C20D6"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36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, 0.</w:t>
            </w:r>
            <w:r w:rsidR="008C20D6" w:rsidRPr="003134C8">
              <w:rPr>
                <w:rFonts w:cstheme="minorHAnsi"/>
                <w:sz w:val="19"/>
                <w:szCs w:val="19"/>
                <w:lang w:val="en-US"/>
              </w:rPr>
              <w:t>84</w:t>
            </w:r>
          </w:p>
          <w:p w14:paraId="42C12CDD" w14:textId="74497850" w:rsidR="00915A4C" w:rsidRPr="003134C8" w:rsidRDefault="00915A4C" w:rsidP="00DC2E2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</w:t>
            </w:r>
            <w:r w:rsidR="00713084"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78</w:t>
            </w:r>
            <w:r w:rsidR="00713084" w:rsidRPr="003134C8">
              <w:rPr>
                <w:rFonts w:cstheme="minorHAnsi"/>
                <w:sz w:val="19"/>
                <w:szCs w:val="19"/>
                <w:lang w:val="en-US"/>
              </w:rPr>
              <w:t>, 0.08</w:t>
            </w:r>
          </w:p>
        </w:tc>
      </w:tr>
      <w:tr w:rsidR="006732C5" w:rsidRPr="003134C8" w14:paraId="0AF8A28F" w14:textId="77777777" w:rsidTr="00710F99">
        <w:tc>
          <w:tcPr>
            <w:tcW w:w="3828" w:type="dxa"/>
            <w:tcBorders>
              <w:right w:val="nil"/>
            </w:tcBorders>
          </w:tcPr>
          <w:p w14:paraId="14FA039B" w14:textId="51568817" w:rsidR="006732C5" w:rsidRPr="003134C8" w:rsidRDefault="006732C5">
            <w:pPr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i/>
                <w:sz w:val="19"/>
                <w:szCs w:val="19"/>
                <w:lang w:val="en-US"/>
              </w:rPr>
              <w:t xml:space="preserve">Hormone measurements by </w:t>
            </w:r>
            <w:proofErr w:type="spellStart"/>
            <w:r w:rsidRPr="003134C8">
              <w:rPr>
                <w:rFonts w:cstheme="minorHAnsi"/>
                <w:b/>
                <w:i/>
                <w:sz w:val="19"/>
                <w:szCs w:val="19"/>
                <w:lang w:val="en-US"/>
              </w:rPr>
              <w:t>Immulite</w:t>
            </w:r>
            <w:proofErr w:type="spellEnd"/>
            <w:r w:rsidRPr="003134C8">
              <w:rPr>
                <w:rFonts w:cstheme="minorHAnsi"/>
                <w:sz w:val="19"/>
                <w:szCs w:val="19"/>
                <w:lang w:val="en-US"/>
              </w:rPr>
              <w:t>:</w:t>
            </w:r>
          </w:p>
          <w:p w14:paraId="16912517" w14:textId="52093B35" w:rsidR="006732C5" w:rsidRPr="003134C8" w:rsidRDefault="0044038D" w:rsidP="006732C5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PRL </w:t>
            </w:r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-</w:t>
            </w:r>
            <w:proofErr w:type="spellStart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μg</w:t>
            </w:r>
            <w:proofErr w:type="spellEnd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/l</w:t>
            </w:r>
          </w:p>
          <w:p w14:paraId="077E6046" w14:textId="04944980" w:rsidR="0044038D" w:rsidRPr="003134C8" w:rsidRDefault="0044038D" w:rsidP="006732C5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CTH</w:t>
            </w:r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 xml:space="preserve"> -ng/l</w:t>
            </w:r>
          </w:p>
          <w:p w14:paraId="6F870CDB" w14:textId="2722E228" w:rsidR="0044038D" w:rsidRPr="003134C8" w:rsidRDefault="0044038D" w:rsidP="006732C5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DHEAS</w:t>
            </w:r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-</w:t>
            </w:r>
            <w:proofErr w:type="spellStart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μg</w:t>
            </w:r>
            <w:proofErr w:type="spellEnd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/dl</w:t>
            </w:r>
          </w:p>
          <w:p w14:paraId="6CF8C61A" w14:textId="653B7F76" w:rsidR="0044038D" w:rsidRPr="003134C8" w:rsidRDefault="0044038D" w:rsidP="006732C5">
            <w:pPr>
              <w:ind w:left="317"/>
              <w:rPr>
                <w:rFonts w:cstheme="minorHAnsi"/>
                <w:sz w:val="19"/>
                <w:szCs w:val="19"/>
                <w:lang w:val="fr-FR"/>
              </w:rPr>
            </w:pPr>
            <w:r w:rsidRPr="003134C8">
              <w:rPr>
                <w:rFonts w:cstheme="minorHAnsi"/>
                <w:sz w:val="19"/>
                <w:szCs w:val="19"/>
                <w:lang w:val="fr-FR"/>
              </w:rPr>
              <w:t>Cortisol</w:t>
            </w:r>
          </w:p>
          <w:p w14:paraId="02F8694B" w14:textId="7D19EC9D" w:rsidR="0044038D" w:rsidRPr="003134C8" w:rsidRDefault="0044038D" w:rsidP="006732C5">
            <w:pPr>
              <w:ind w:left="317"/>
              <w:rPr>
                <w:rFonts w:cstheme="minorHAnsi"/>
                <w:sz w:val="19"/>
                <w:szCs w:val="19"/>
                <w:lang w:val="fr-FR"/>
              </w:rPr>
            </w:pPr>
            <w:r w:rsidRPr="003134C8">
              <w:rPr>
                <w:rFonts w:cstheme="minorHAnsi"/>
                <w:sz w:val="19"/>
                <w:szCs w:val="19"/>
                <w:lang w:val="fr-FR"/>
              </w:rPr>
              <w:t>LH</w:t>
            </w:r>
            <w:r w:rsidR="00E66201" w:rsidRPr="003134C8">
              <w:rPr>
                <w:rFonts w:cstheme="minorHAnsi"/>
                <w:sz w:val="19"/>
                <w:szCs w:val="19"/>
                <w:lang w:val="fr-FR"/>
              </w:rPr>
              <w:t xml:space="preserve"> -IU/l</w:t>
            </w:r>
          </w:p>
          <w:p w14:paraId="7FDA1954" w14:textId="342DEE8C" w:rsidR="0044038D" w:rsidRPr="003134C8" w:rsidRDefault="0044038D" w:rsidP="006732C5">
            <w:pPr>
              <w:ind w:left="317"/>
              <w:rPr>
                <w:rFonts w:cstheme="minorHAnsi"/>
                <w:sz w:val="19"/>
                <w:szCs w:val="19"/>
                <w:lang w:val="fr-FR"/>
              </w:rPr>
            </w:pPr>
            <w:r w:rsidRPr="003134C8">
              <w:rPr>
                <w:rFonts w:cstheme="minorHAnsi"/>
                <w:sz w:val="19"/>
                <w:szCs w:val="19"/>
                <w:lang w:val="fr-FR"/>
              </w:rPr>
              <w:t>FSH</w:t>
            </w:r>
            <w:r w:rsidR="00E66201" w:rsidRPr="003134C8">
              <w:rPr>
                <w:rFonts w:cstheme="minorHAnsi"/>
                <w:sz w:val="19"/>
                <w:szCs w:val="19"/>
                <w:lang w:val="fr-FR"/>
              </w:rPr>
              <w:t>-IU/l</w:t>
            </w:r>
          </w:p>
          <w:p w14:paraId="60AAF475" w14:textId="0E942E03" w:rsidR="00A17FE9" w:rsidRPr="003134C8" w:rsidRDefault="00A17FE9" w:rsidP="006732C5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TSH*</w:t>
            </w:r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 xml:space="preserve"> -</w:t>
            </w:r>
            <w:proofErr w:type="spellStart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mIU</w:t>
            </w:r>
            <w:proofErr w:type="spellEnd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/l</w:t>
            </w:r>
          </w:p>
          <w:p w14:paraId="7F972953" w14:textId="155C3E2F" w:rsidR="00A17FE9" w:rsidRPr="003134C8" w:rsidRDefault="00DF1E3D" w:rsidP="00E66201">
            <w:pPr>
              <w:tabs>
                <w:tab w:val="left" w:pos="1426"/>
              </w:tabs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F</w:t>
            </w:r>
            <w:r w:rsidR="00A17FE9" w:rsidRPr="003134C8">
              <w:rPr>
                <w:rFonts w:cstheme="minorHAnsi"/>
                <w:sz w:val="19"/>
                <w:szCs w:val="19"/>
                <w:lang w:val="en-US"/>
              </w:rPr>
              <w:t>T4*</w:t>
            </w:r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 xml:space="preserve"> -</w:t>
            </w:r>
            <w:proofErr w:type="spellStart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pmol</w:t>
            </w:r>
            <w:proofErr w:type="spellEnd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/l</w:t>
            </w:r>
          </w:p>
          <w:p w14:paraId="0FC71500" w14:textId="30C2A5B9" w:rsidR="00A17FE9" w:rsidRPr="003134C8" w:rsidRDefault="00A17FE9" w:rsidP="00E66201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IGF-1</w:t>
            </w:r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-μg/l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AF98189" w14:textId="77777777" w:rsidR="006732C5" w:rsidRPr="003134C8" w:rsidRDefault="006732C5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3597A9A7" w14:textId="376E6C72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70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40.7-7042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38A26D6B" w14:textId="06358F2D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8.2 (6.2-38.9)</w:t>
            </w:r>
          </w:p>
          <w:p w14:paraId="3AD43D55" w14:textId="05B6F019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84.5 (24.4-696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52F075E6" w14:textId="77777777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9.6 (3.4-26.4)</w:t>
            </w:r>
          </w:p>
          <w:p w14:paraId="631DC03C" w14:textId="20BFB421" w:rsidR="0044038D" w:rsidRPr="003134C8" w:rsidRDefault="00332DF7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6</w:t>
            </w:r>
            <w:r w:rsidR="0044038D" w:rsidRPr="003134C8">
              <w:rPr>
                <w:rFonts w:cstheme="minorHAnsi"/>
                <w:sz w:val="19"/>
                <w:szCs w:val="19"/>
                <w:lang w:val="en-US"/>
              </w:rPr>
              <w:t xml:space="preserve"> (0.1-13.1)</w:t>
            </w:r>
          </w:p>
          <w:p w14:paraId="3CD42F71" w14:textId="7175F59E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.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6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0.1-32.8)</w:t>
            </w:r>
          </w:p>
          <w:p w14:paraId="73C152DA" w14:textId="77777777" w:rsidR="00A17FE9" w:rsidRPr="003134C8" w:rsidRDefault="00A17FE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8 (0.7-3.5)</w:t>
            </w:r>
          </w:p>
          <w:p w14:paraId="533F2D8B" w14:textId="77777777" w:rsidR="00A17FE9" w:rsidRPr="003134C8" w:rsidRDefault="00A17FE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2.1 (8.5-15.7)</w:t>
            </w:r>
          </w:p>
          <w:p w14:paraId="637D48DC" w14:textId="1DD9700A" w:rsidR="005228D2" w:rsidRPr="003134C8" w:rsidRDefault="005228D2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23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53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245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13785F5" w14:textId="77777777" w:rsidR="006732C5" w:rsidRPr="003134C8" w:rsidRDefault="006732C5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6803E36B" w14:textId="77777777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6.3 (2.9-19.1)</w:t>
            </w:r>
          </w:p>
          <w:p w14:paraId="2A990A72" w14:textId="53015CEB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6.8 (5.1-40.7)</w:t>
            </w:r>
          </w:p>
          <w:p w14:paraId="5A231B03" w14:textId="5AE51390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96.2 (15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316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7EEF8569" w14:textId="77777777" w:rsidR="0044038D" w:rsidRPr="003134C8" w:rsidRDefault="0044038D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0.5 (1.1-19.5)</w:t>
            </w:r>
          </w:p>
          <w:p w14:paraId="460AC8A7" w14:textId="4E3222D7" w:rsidR="0044038D" w:rsidRPr="003134C8" w:rsidRDefault="00332DF7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3.4</w:t>
            </w:r>
            <w:r w:rsidR="0044038D" w:rsidRPr="003134C8">
              <w:rPr>
                <w:rFonts w:cstheme="minorHAnsi"/>
                <w:sz w:val="19"/>
                <w:szCs w:val="19"/>
                <w:lang w:val="en-US"/>
              </w:rPr>
              <w:t xml:space="preserve"> (0.1-25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.</w:t>
            </w:r>
            <w:r w:rsidR="0044038D" w:rsidRPr="003134C8">
              <w:rPr>
                <w:rFonts w:cstheme="minorHAnsi"/>
                <w:sz w:val="19"/>
                <w:szCs w:val="19"/>
                <w:lang w:val="en-US"/>
              </w:rPr>
              <w:t>1)</w:t>
            </w:r>
          </w:p>
          <w:p w14:paraId="375ECA7A" w14:textId="5EC8A585" w:rsidR="0044038D" w:rsidRPr="003134C8" w:rsidRDefault="00332DF7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4.0</w:t>
            </w:r>
            <w:r w:rsidR="0044038D" w:rsidRPr="003134C8">
              <w:rPr>
                <w:rFonts w:cstheme="minorHAnsi"/>
                <w:sz w:val="19"/>
                <w:szCs w:val="19"/>
                <w:lang w:val="en-US"/>
              </w:rPr>
              <w:t xml:space="preserve"> (0.1-98.9)</w:t>
            </w:r>
          </w:p>
          <w:p w14:paraId="5C42C16F" w14:textId="77777777" w:rsidR="00A17FE9" w:rsidRPr="003134C8" w:rsidRDefault="00A17FE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2 (0.5-2.3)</w:t>
            </w:r>
          </w:p>
          <w:p w14:paraId="6B84F03B" w14:textId="77777777" w:rsidR="00A17FE9" w:rsidRPr="003134C8" w:rsidRDefault="00A17FE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3.5 (4.5-18.9)</w:t>
            </w:r>
          </w:p>
          <w:p w14:paraId="58611209" w14:textId="72C1624A" w:rsidR="005228D2" w:rsidRPr="003134C8" w:rsidRDefault="005228D2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16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25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309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B82FBB5" w14:textId="77777777" w:rsidR="006732C5" w:rsidRPr="003134C8" w:rsidRDefault="006732C5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5CC331B6" w14:textId="77777777" w:rsidR="0044038D" w:rsidRPr="003134C8" w:rsidRDefault="0044038D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&lt;0.0001</w:t>
            </w:r>
          </w:p>
          <w:p w14:paraId="6F7F25A3" w14:textId="5983BCA8" w:rsidR="0044038D" w:rsidRPr="003134C8" w:rsidRDefault="0044038D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62</w:t>
            </w:r>
          </w:p>
          <w:p w14:paraId="44450E7E" w14:textId="77777777" w:rsidR="0044038D" w:rsidRPr="003134C8" w:rsidRDefault="0044038D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29</w:t>
            </w:r>
          </w:p>
          <w:p w14:paraId="178A3705" w14:textId="77777777" w:rsidR="0044038D" w:rsidRPr="003134C8" w:rsidRDefault="0044038D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60</w:t>
            </w:r>
          </w:p>
          <w:p w14:paraId="730712D1" w14:textId="77777777" w:rsidR="0044038D" w:rsidRPr="003134C8" w:rsidRDefault="0044038D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01</w:t>
            </w:r>
          </w:p>
          <w:p w14:paraId="4BE954EB" w14:textId="77777777" w:rsidR="0044038D" w:rsidRPr="003134C8" w:rsidRDefault="0044038D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04</w:t>
            </w:r>
          </w:p>
          <w:p w14:paraId="69F17A3D" w14:textId="77777777" w:rsidR="0044038D" w:rsidRPr="003134C8" w:rsidRDefault="00A17FE9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2</w:t>
            </w:r>
          </w:p>
          <w:p w14:paraId="7F26B777" w14:textId="77777777" w:rsidR="00A17FE9" w:rsidRPr="003134C8" w:rsidRDefault="00A17FE9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05</w:t>
            </w:r>
          </w:p>
          <w:p w14:paraId="1EFDD59D" w14:textId="5747620C" w:rsidR="00A17FE9" w:rsidRPr="003134C8" w:rsidRDefault="005228D2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93</w:t>
            </w:r>
          </w:p>
        </w:tc>
        <w:bookmarkStart w:id="0" w:name="_GoBack"/>
        <w:bookmarkEnd w:id="0"/>
      </w:tr>
      <w:tr w:rsidR="006732C5" w:rsidRPr="003134C8" w14:paraId="4782E07C" w14:textId="77777777" w:rsidTr="00710F99">
        <w:trPr>
          <w:trHeight w:val="246"/>
        </w:trPr>
        <w:tc>
          <w:tcPr>
            <w:tcW w:w="3828" w:type="dxa"/>
            <w:tcBorders>
              <w:right w:val="nil"/>
            </w:tcBorders>
          </w:tcPr>
          <w:p w14:paraId="3FEEA181" w14:textId="0730A4CB" w:rsidR="005228D2" w:rsidRPr="003134C8" w:rsidRDefault="005228D2" w:rsidP="005228D2">
            <w:pPr>
              <w:rPr>
                <w:rFonts w:cstheme="minorHAnsi"/>
                <w:b/>
                <w:i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i/>
                <w:sz w:val="19"/>
                <w:szCs w:val="19"/>
                <w:lang w:val="en-US"/>
              </w:rPr>
              <w:t>Hormone measurements by LC-MS/MS:</w:t>
            </w:r>
          </w:p>
          <w:p w14:paraId="40B6AFAC" w14:textId="032B4A07" w:rsidR="005228D2" w:rsidRPr="003134C8" w:rsidRDefault="005228D2" w:rsidP="00833DE3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Cortisol </w:t>
            </w:r>
            <w:r w:rsidR="00833DE3" w:rsidRPr="003134C8">
              <w:rPr>
                <w:rFonts w:cstheme="minorHAnsi"/>
                <w:sz w:val="19"/>
                <w:szCs w:val="19"/>
                <w:lang w:val="en-US"/>
              </w:rPr>
              <w:t>-</w:t>
            </w:r>
            <w:proofErr w:type="spellStart"/>
            <w:r w:rsidR="00833DE3" w:rsidRPr="003134C8">
              <w:rPr>
                <w:rFonts w:cstheme="minorHAnsi"/>
                <w:sz w:val="19"/>
                <w:szCs w:val="19"/>
                <w:lang w:val="en-US"/>
              </w:rPr>
              <w:t>μ</w:t>
            </w:r>
            <w:r w:rsidR="00710F99" w:rsidRPr="003134C8">
              <w:rPr>
                <w:rFonts w:cstheme="minorHAnsi"/>
                <w:sz w:val="19"/>
                <w:szCs w:val="19"/>
                <w:lang w:val="en-US"/>
              </w:rPr>
              <w:t>g</w:t>
            </w:r>
            <w:proofErr w:type="spellEnd"/>
            <w:r w:rsidR="00710F99" w:rsidRPr="003134C8">
              <w:rPr>
                <w:rFonts w:cstheme="minorHAnsi"/>
                <w:sz w:val="19"/>
                <w:szCs w:val="19"/>
                <w:lang w:val="en-US"/>
              </w:rPr>
              <w:t>/l</w:t>
            </w:r>
          </w:p>
          <w:p w14:paraId="3A3F2D72" w14:textId="77777777" w:rsidR="00833DE3" w:rsidRPr="003134C8" w:rsidRDefault="00833DE3" w:rsidP="00833DE3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772ACCA3" w14:textId="38718CCD" w:rsidR="005228D2" w:rsidRPr="003134C8" w:rsidRDefault="005228D2" w:rsidP="00833DE3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after </w:t>
            </w:r>
            <w:r w:rsidR="0042401C" w:rsidRPr="003134C8">
              <w:rPr>
                <w:rFonts w:cstheme="minorHAnsi"/>
                <w:sz w:val="19"/>
                <w:szCs w:val="19"/>
                <w:lang w:val="en-US"/>
              </w:rPr>
              <w:t>ACTH</w:t>
            </w:r>
          </w:p>
          <w:p w14:paraId="6FF50150" w14:textId="302C4DA5" w:rsidR="005228D2" w:rsidRPr="003134C8" w:rsidRDefault="005228D2" w:rsidP="005228D2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ldosterone</w:t>
            </w:r>
            <w:r w:rsidR="00586804" w:rsidRPr="003134C8">
              <w:rPr>
                <w:rFonts w:cstheme="minorHAnsi"/>
                <w:sz w:val="19"/>
                <w:szCs w:val="19"/>
                <w:lang w:val="en-US"/>
              </w:rPr>
              <w:t>*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</w:t>
            </w:r>
            <w:r w:rsidR="00833DE3" w:rsidRPr="003134C8">
              <w:rPr>
                <w:rFonts w:cstheme="minorHAnsi"/>
                <w:sz w:val="19"/>
                <w:szCs w:val="19"/>
                <w:lang w:val="en-US"/>
              </w:rPr>
              <w:t>-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ng/l</w:t>
            </w:r>
          </w:p>
          <w:p w14:paraId="4990D016" w14:textId="77777777" w:rsidR="00833DE3" w:rsidRPr="003134C8" w:rsidRDefault="00833DE3" w:rsidP="00833DE3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538BC783" w14:textId="77777777" w:rsidR="00833DE3" w:rsidRPr="003134C8" w:rsidRDefault="00833DE3" w:rsidP="00833DE3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fter ACTH</w:t>
            </w:r>
          </w:p>
          <w:p w14:paraId="54D8D458" w14:textId="1FDB43E9" w:rsidR="00710F99" w:rsidRPr="003134C8" w:rsidRDefault="00710F99" w:rsidP="00710F99">
            <w:pPr>
              <w:ind w:left="317"/>
              <w:rPr>
                <w:rFonts w:cstheme="minorHAnsi"/>
                <w:sz w:val="19"/>
                <w:szCs w:val="19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Cortisone -μ</w:t>
            </w:r>
            <w:r w:rsidRPr="003134C8">
              <w:rPr>
                <w:rFonts w:cstheme="minorHAnsi"/>
                <w:sz w:val="19"/>
                <w:szCs w:val="19"/>
              </w:rPr>
              <w:t>g/l</w:t>
            </w:r>
          </w:p>
          <w:p w14:paraId="77FC2417" w14:textId="77777777" w:rsidR="00710F99" w:rsidRPr="003134C8" w:rsidRDefault="00710F99" w:rsidP="00710F99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1F018596" w14:textId="77777777" w:rsidR="00710F99" w:rsidRPr="003134C8" w:rsidRDefault="00710F99" w:rsidP="00710F99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fter ACTH</w:t>
            </w:r>
          </w:p>
          <w:p w14:paraId="2DD8A8F6" w14:textId="39C8F712" w:rsidR="005228D2" w:rsidRPr="003134C8" w:rsidRDefault="005228D2" w:rsidP="005228D2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Corticosterone basal -μg/l</w:t>
            </w:r>
          </w:p>
          <w:p w14:paraId="52865747" w14:textId="77777777" w:rsidR="00710F99" w:rsidRPr="003134C8" w:rsidRDefault="00710F99" w:rsidP="00710F99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6DBB3492" w14:textId="2EC39415" w:rsidR="00710F99" w:rsidRPr="003134C8" w:rsidRDefault="00710F99" w:rsidP="00710F99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fter ACTH</w:t>
            </w:r>
          </w:p>
          <w:p w14:paraId="24F9EDE4" w14:textId="2014C38C" w:rsidR="005228D2" w:rsidRPr="003134C8" w:rsidRDefault="00710F99" w:rsidP="005228D2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11-deoxycortisol </w:t>
            </w:r>
            <w:r w:rsidR="005228D2" w:rsidRPr="003134C8">
              <w:rPr>
                <w:rFonts w:cstheme="minorHAnsi"/>
                <w:sz w:val="19"/>
                <w:szCs w:val="19"/>
                <w:lang w:val="en-US"/>
              </w:rPr>
              <w:t>-μg/l</w:t>
            </w:r>
          </w:p>
          <w:p w14:paraId="7AB28047" w14:textId="77777777" w:rsidR="00710F99" w:rsidRPr="003134C8" w:rsidRDefault="00710F99" w:rsidP="00710F99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2CF01995" w14:textId="77777777" w:rsidR="00710F99" w:rsidRPr="003134C8" w:rsidRDefault="00710F99" w:rsidP="00710F99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fter ACTH</w:t>
            </w:r>
          </w:p>
          <w:p w14:paraId="505570DA" w14:textId="79A6C9E5" w:rsidR="005228D2" w:rsidRPr="003134C8" w:rsidRDefault="005228D2" w:rsidP="005228D2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Testosterone</w:t>
            </w:r>
            <w:r w:rsidR="00F81469" w:rsidRPr="003134C8">
              <w:rPr>
                <w:rFonts w:cstheme="minorHAnsi"/>
                <w:sz w:val="19"/>
                <w:szCs w:val="19"/>
                <w:lang w:val="en-US"/>
              </w:rPr>
              <w:t>*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-</w:t>
            </w:r>
            <w:proofErr w:type="spellStart"/>
            <w:r w:rsidRPr="003134C8">
              <w:rPr>
                <w:rFonts w:cstheme="minorHAnsi"/>
                <w:sz w:val="19"/>
                <w:szCs w:val="19"/>
                <w:lang w:val="en-US"/>
              </w:rPr>
              <w:t>μg</w:t>
            </w:r>
            <w:proofErr w:type="spellEnd"/>
            <w:r w:rsidRPr="003134C8">
              <w:rPr>
                <w:rFonts w:cstheme="minorHAnsi"/>
                <w:sz w:val="19"/>
                <w:szCs w:val="19"/>
                <w:lang w:val="en-US"/>
              </w:rPr>
              <w:t>/l</w:t>
            </w:r>
          </w:p>
          <w:p w14:paraId="1CD3C7A6" w14:textId="77777777" w:rsidR="00710F99" w:rsidRPr="003134C8" w:rsidRDefault="00710F99" w:rsidP="00710F99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039EFCFB" w14:textId="77777777" w:rsidR="00710F99" w:rsidRPr="003134C8" w:rsidRDefault="00710F99" w:rsidP="00710F99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fter ACTH</w:t>
            </w:r>
          </w:p>
          <w:p w14:paraId="7279732E" w14:textId="1AE2400B" w:rsidR="005228D2" w:rsidRPr="003134C8" w:rsidRDefault="00710F99" w:rsidP="00710F99">
            <w:pPr>
              <w:ind w:firstLine="313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Androstenedione </w:t>
            </w:r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-</w:t>
            </w:r>
            <w:proofErr w:type="spellStart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μg</w:t>
            </w:r>
            <w:proofErr w:type="spellEnd"/>
            <w:r w:rsidR="00E66201" w:rsidRPr="003134C8">
              <w:rPr>
                <w:rFonts w:cstheme="minorHAnsi"/>
                <w:sz w:val="19"/>
                <w:szCs w:val="19"/>
                <w:lang w:val="en-US"/>
              </w:rPr>
              <w:t>/l</w:t>
            </w:r>
          </w:p>
          <w:p w14:paraId="75D703F8" w14:textId="77777777" w:rsidR="00710F99" w:rsidRPr="003134C8" w:rsidRDefault="00710F99" w:rsidP="00710F99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54C04617" w14:textId="77777777" w:rsidR="00710F99" w:rsidRPr="003134C8" w:rsidRDefault="00710F99" w:rsidP="00710F99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fter ACTH</w:t>
            </w:r>
          </w:p>
          <w:p w14:paraId="0AEDF8FC" w14:textId="10DD42CB" w:rsidR="00E66201" w:rsidRPr="003134C8" w:rsidRDefault="00E66201" w:rsidP="00710F99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DHEA -</w:t>
            </w:r>
            <w:proofErr w:type="spellStart"/>
            <w:r w:rsidRPr="003134C8">
              <w:rPr>
                <w:rFonts w:cstheme="minorHAnsi"/>
                <w:sz w:val="19"/>
                <w:szCs w:val="19"/>
                <w:lang w:val="en-US"/>
              </w:rPr>
              <w:t>μg</w:t>
            </w:r>
            <w:proofErr w:type="spellEnd"/>
            <w:r w:rsidRPr="003134C8">
              <w:rPr>
                <w:rFonts w:cstheme="minorHAnsi"/>
                <w:sz w:val="19"/>
                <w:szCs w:val="19"/>
                <w:lang w:val="en-US"/>
              </w:rPr>
              <w:t>/l</w:t>
            </w:r>
          </w:p>
          <w:p w14:paraId="35A43331" w14:textId="77777777" w:rsidR="00710F99" w:rsidRPr="003134C8" w:rsidRDefault="00710F99" w:rsidP="00710F99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774CA528" w14:textId="77777777" w:rsidR="00710F99" w:rsidRPr="003134C8" w:rsidRDefault="00710F99" w:rsidP="00710F99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fter ACTH</w:t>
            </w:r>
          </w:p>
          <w:p w14:paraId="493B90FC" w14:textId="2DB6DFF1" w:rsidR="00E66201" w:rsidRPr="003134C8" w:rsidRDefault="00E66201" w:rsidP="00E66201">
            <w:pPr>
              <w:ind w:left="317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7-OH-P</w:t>
            </w:r>
            <w:r w:rsidR="00194E5E" w:rsidRPr="003134C8">
              <w:rPr>
                <w:rFonts w:cstheme="minorHAnsi"/>
                <w:sz w:val="19"/>
                <w:szCs w:val="19"/>
                <w:lang w:val="en-US"/>
              </w:rPr>
              <w:t>rogesterone</w:t>
            </w:r>
            <w:r w:rsidR="00710F99" w:rsidRPr="003134C8">
              <w:rPr>
                <w:rFonts w:cstheme="minorHAnsi"/>
                <w:sz w:val="19"/>
                <w:szCs w:val="19"/>
                <w:lang w:val="en-US"/>
              </w:rPr>
              <w:t xml:space="preserve"> 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</w:t>
            </w:r>
            <w:proofErr w:type="spellStart"/>
            <w:r w:rsidRPr="003134C8">
              <w:rPr>
                <w:rFonts w:cstheme="minorHAnsi"/>
                <w:sz w:val="19"/>
                <w:szCs w:val="19"/>
                <w:lang w:val="en-US"/>
              </w:rPr>
              <w:t>μg</w:t>
            </w:r>
            <w:proofErr w:type="spellEnd"/>
            <w:r w:rsidRPr="003134C8">
              <w:rPr>
                <w:rFonts w:cstheme="minorHAnsi"/>
                <w:sz w:val="19"/>
                <w:szCs w:val="19"/>
                <w:lang w:val="en-US"/>
              </w:rPr>
              <w:t>/l</w:t>
            </w:r>
          </w:p>
          <w:p w14:paraId="07912DF9" w14:textId="77777777" w:rsidR="00710F99" w:rsidRPr="003134C8" w:rsidRDefault="00710F99" w:rsidP="00710F99">
            <w:pPr>
              <w:ind w:left="738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basal</w:t>
            </w:r>
          </w:p>
          <w:p w14:paraId="11951C62" w14:textId="152AB42A" w:rsidR="006732C5" w:rsidRPr="003134C8" w:rsidRDefault="00710F99" w:rsidP="00710F99">
            <w:pPr>
              <w:ind w:left="596" w:firstLine="142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after ACTH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B264E9B" w14:textId="77335B94" w:rsidR="006732C5" w:rsidRPr="003134C8" w:rsidRDefault="006732C5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084D2512" w14:textId="77777777" w:rsidR="00833DE3" w:rsidRPr="003134C8" w:rsidRDefault="00833DE3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41896397" w14:textId="77777777" w:rsidR="00586804" w:rsidRPr="003134C8" w:rsidRDefault="00586804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0.4 (3.3-31.5)</w:t>
            </w:r>
          </w:p>
          <w:p w14:paraId="73AB3C23" w14:textId="5B3FE70C" w:rsidR="00586804" w:rsidRPr="003134C8" w:rsidRDefault="00586804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7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15.3-46.9)</w:t>
            </w:r>
          </w:p>
          <w:p w14:paraId="62C6FE73" w14:textId="77777777" w:rsidR="00833DE3" w:rsidRPr="003134C8" w:rsidRDefault="00833DE3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17311043" w14:textId="526E0BC9" w:rsidR="00586804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50.6 (21.6-266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50CCA1D0" w14:textId="029D1D8E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15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38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405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44F2FFAD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12EAD19F" w14:textId="02DF209E" w:rsidR="00F81469" w:rsidRPr="003134C8" w:rsidRDefault="003A24AF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2.6 (9.3-35.5)</w:t>
            </w:r>
          </w:p>
          <w:p w14:paraId="715302C3" w14:textId="1F79EAAD" w:rsidR="00F81469" w:rsidRPr="003134C8" w:rsidRDefault="003A24AF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9.9 (13.9-30.3)</w:t>
            </w:r>
          </w:p>
          <w:p w14:paraId="48E7628D" w14:textId="77777777" w:rsidR="00710F99" w:rsidRPr="003134C8" w:rsidRDefault="00710F99" w:rsidP="003A24A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7C65570E" w14:textId="41DCA65F" w:rsidR="00F81469" w:rsidRPr="003134C8" w:rsidRDefault="003A24AF" w:rsidP="003A24A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5 (0.4-6.6)</w:t>
            </w:r>
          </w:p>
          <w:p w14:paraId="0F7016BD" w14:textId="19A51213" w:rsidR="00F81469" w:rsidRPr="003134C8" w:rsidRDefault="003A24AF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7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5.3-47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21CDD1C5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5AA092ED" w14:textId="55AB2596" w:rsidR="00F81469" w:rsidRPr="003134C8" w:rsidRDefault="00332DF7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.2</w:t>
            </w:r>
            <w:r w:rsidR="00F81469" w:rsidRPr="003134C8">
              <w:rPr>
                <w:rFonts w:cstheme="minorHAnsi"/>
                <w:sz w:val="19"/>
                <w:szCs w:val="19"/>
                <w:lang w:val="en-US"/>
              </w:rPr>
              <w:t xml:space="preserve"> (0.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="00F81469" w:rsidRPr="003134C8">
              <w:rPr>
                <w:rFonts w:cstheme="minorHAnsi"/>
                <w:sz w:val="19"/>
                <w:szCs w:val="19"/>
                <w:lang w:val="en-US"/>
              </w:rPr>
              <w:t>-0.5)</w:t>
            </w:r>
          </w:p>
          <w:p w14:paraId="4E38F3A8" w14:textId="230DF9C7" w:rsidR="00F81469" w:rsidRPr="003134C8" w:rsidRDefault="003A24AF" w:rsidP="003A24AF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2 (0.4-3.1)</w:t>
            </w:r>
          </w:p>
          <w:p w14:paraId="5EF99449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6161C5C6" w14:textId="1212314A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.8 (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4.6)</w:t>
            </w:r>
          </w:p>
          <w:p w14:paraId="6D0761C4" w14:textId="6C7E591A" w:rsidR="00F81469" w:rsidRPr="003134C8" w:rsidRDefault="005644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9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1-4.4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301BD1D8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2B9C463A" w14:textId="055BDC37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.7 (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2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1.6)</w:t>
            </w:r>
          </w:p>
          <w:p w14:paraId="77BB2409" w14:textId="0F714B26" w:rsidR="00F81469" w:rsidRPr="003134C8" w:rsidRDefault="005644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5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0.5-3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6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164E466C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15E98555" w14:textId="6F4DCA14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.8 (2.1-7.5)</w:t>
            </w:r>
          </w:p>
          <w:p w14:paraId="136B103D" w14:textId="6E14E67B" w:rsidR="00F81469" w:rsidRPr="003134C8" w:rsidRDefault="005644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9.1 (1.2-19.3)</w:t>
            </w:r>
          </w:p>
          <w:p w14:paraId="1C3B0E38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6AD23EE4" w14:textId="5268DEE0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.2 (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1.2)</w:t>
            </w:r>
          </w:p>
          <w:p w14:paraId="206E86C3" w14:textId="2CED6DF8" w:rsidR="00F81469" w:rsidRPr="003134C8" w:rsidRDefault="00F81469" w:rsidP="00190C55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3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 xml:space="preserve"> (0.4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5.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C055D0D" w14:textId="1293D106" w:rsidR="006732C5" w:rsidRPr="003134C8" w:rsidRDefault="006732C5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4BC69078" w14:textId="77777777" w:rsidR="00833DE3" w:rsidRPr="003134C8" w:rsidRDefault="00833DE3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78BE069F" w14:textId="00E687B6" w:rsidR="00586804" w:rsidRPr="003134C8" w:rsidRDefault="00586804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1.8 (0.9-30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0B499689" w14:textId="77777777" w:rsidR="00586804" w:rsidRPr="003134C8" w:rsidRDefault="00586804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7.7 (9.21-51.3)</w:t>
            </w:r>
          </w:p>
          <w:p w14:paraId="6A62FAFC" w14:textId="77777777" w:rsidR="00833DE3" w:rsidRPr="003134C8" w:rsidRDefault="00833DE3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5F4199CE" w14:textId="071C7938" w:rsidR="00586804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49.2 (21.7-231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28D4D342" w14:textId="30B60841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57.5 (28.1-520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02FF1581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07AFE5BD" w14:textId="3947651E" w:rsidR="00F81469" w:rsidRPr="003134C8" w:rsidRDefault="003A24AF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0</w:t>
            </w:r>
            <w:r w:rsidR="00332DF7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1.5-32.6)</w:t>
            </w:r>
          </w:p>
          <w:p w14:paraId="521153FA" w14:textId="6C3327D6" w:rsidR="00F81469" w:rsidRPr="003134C8" w:rsidRDefault="003A24AF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0.3 (9.4-26.2)</w:t>
            </w:r>
          </w:p>
          <w:p w14:paraId="3324DC2A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1E5072FD" w14:textId="335FA148" w:rsidR="00F81469" w:rsidRPr="003134C8" w:rsidRDefault="003A24AF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</w:t>
            </w:r>
            <w:r w:rsidR="00710F99" w:rsidRPr="003134C8">
              <w:rPr>
                <w:rFonts w:cstheme="minorHAnsi"/>
                <w:sz w:val="19"/>
                <w:szCs w:val="19"/>
                <w:lang w:val="en-US"/>
              </w:rPr>
              <w:t>.0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0.3-8.9)</w:t>
            </w:r>
          </w:p>
          <w:p w14:paraId="439DFEE8" w14:textId="7E8EA3BF" w:rsidR="00F81469" w:rsidRPr="003134C8" w:rsidRDefault="003A24AF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5.7 (5.9-55.8)</w:t>
            </w:r>
          </w:p>
          <w:p w14:paraId="3027E777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4A8109A4" w14:textId="6FF54A14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2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8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7F5A0A3B" w14:textId="32E46825" w:rsidR="00F81469" w:rsidRPr="003134C8" w:rsidRDefault="003A24AF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3 (0.4-3.9)</w:t>
            </w:r>
          </w:p>
          <w:p w14:paraId="3CE85A97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1B6E86D9" w14:textId="27BA9B66" w:rsidR="00F81469" w:rsidRPr="003134C8" w:rsidRDefault="00190C55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8 (0.1-6.9</w:t>
            </w:r>
            <w:r w:rsidR="00F81469"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4CB3A012" w14:textId="2EAEA5DB" w:rsidR="00F81469" w:rsidRPr="003134C8" w:rsidRDefault="005644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7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7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2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6CDDB1AF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74F6D3CE" w14:textId="364E1739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6 (0.1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2.0)</w:t>
            </w:r>
          </w:p>
          <w:p w14:paraId="7646E66F" w14:textId="3F555B94" w:rsidR="00F81469" w:rsidRPr="003134C8" w:rsidRDefault="005644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1 (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3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2.5)</w:t>
            </w:r>
          </w:p>
          <w:p w14:paraId="4697194E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282D7674" w14:textId="53F0591A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2.6 (0.4-8.2)</w:t>
            </w:r>
          </w:p>
          <w:p w14:paraId="14194DE4" w14:textId="778A4FDE" w:rsidR="00F81469" w:rsidRPr="003134C8" w:rsidRDefault="0056444C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6.6 (1.0-20.4)</w:t>
            </w:r>
          </w:p>
          <w:p w14:paraId="4BF3206E" w14:textId="77777777" w:rsidR="00710F99" w:rsidRPr="003134C8" w:rsidRDefault="00710F9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  <w:p w14:paraId="5839E379" w14:textId="209D41D4" w:rsidR="00F81469" w:rsidRPr="003134C8" w:rsidRDefault="00F81469" w:rsidP="00174619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4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 xml:space="preserve"> (0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2.</w:t>
            </w:r>
            <w:r w:rsidR="00190C55" w:rsidRPr="003134C8">
              <w:rPr>
                <w:rFonts w:cstheme="minorHAnsi"/>
                <w:sz w:val="19"/>
                <w:szCs w:val="19"/>
                <w:lang w:val="en-US"/>
              </w:rPr>
              <w:t>4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  <w:p w14:paraId="4B34B24B" w14:textId="6DD09B3D" w:rsidR="00F81469" w:rsidRPr="003134C8" w:rsidRDefault="00190C55" w:rsidP="00190C55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sz w:val="19"/>
                <w:szCs w:val="19"/>
                <w:lang w:val="en-US"/>
              </w:rPr>
              <w:t>1.4</w:t>
            </w:r>
            <w:r w:rsidR="00F81469" w:rsidRPr="003134C8">
              <w:rPr>
                <w:rFonts w:cstheme="minorHAnsi"/>
                <w:sz w:val="19"/>
                <w:szCs w:val="19"/>
                <w:lang w:val="en-US"/>
              </w:rPr>
              <w:t xml:space="preserve"> (0.8</w:t>
            </w:r>
            <w:r w:rsidRPr="003134C8">
              <w:rPr>
                <w:rFonts w:cstheme="minorHAnsi"/>
                <w:sz w:val="19"/>
                <w:szCs w:val="19"/>
                <w:lang w:val="en-US"/>
              </w:rPr>
              <w:t>-7.1</w:t>
            </w:r>
            <w:r w:rsidR="00F81469" w:rsidRPr="003134C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3539B7B7" w14:textId="1BA13BC4" w:rsidR="006732C5" w:rsidRPr="003134C8" w:rsidRDefault="006732C5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137E7E76" w14:textId="77777777" w:rsidR="00833DE3" w:rsidRPr="003134C8" w:rsidRDefault="00833DE3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7E886970" w14:textId="77777777" w:rsidR="00586804" w:rsidRPr="003134C8" w:rsidRDefault="00586804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64</w:t>
            </w:r>
          </w:p>
          <w:p w14:paraId="7F023C78" w14:textId="77777777" w:rsidR="00586804" w:rsidRPr="003134C8" w:rsidRDefault="00586804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75</w:t>
            </w:r>
          </w:p>
          <w:p w14:paraId="234835C8" w14:textId="77777777" w:rsidR="00833DE3" w:rsidRPr="003134C8" w:rsidRDefault="00833DE3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452C3931" w14:textId="724384BD" w:rsidR="00586804" w:rsidRPr="003134C8" w:rsidRDefault="00F8146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89</w:t>
            </w:r>
          </w:p>
          <w:p w14:paraId="6DCDBE10" w14:textId="77777777" w:rsidR="00F81469" w:rsidRPr="003134C8" w:rsidRDefault="00F8146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34</w:t>
            </w:r>
          </w:p>
          <w:p w14:paraId="1075AC1C" w14:textId="77777777" w:rsidR="00710F99" w:rsidRPr="003134C8" w:rsidRDefault="00710F9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6FC9B5FC" w14:textId="0EE8B508" w:rsidR="00F81469" w:rsidRPr="003134C8" w:rsidRDefault="003A24AF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65</w:t>
            </w:r>
          </w:p>
          <w:p w14:paraId="20114188" w14:textId="77777777" w:rsidR="00710F99" w:rsidRPr="003134C8" w:rsidRDefault="003A24AF" w:rsidP="00710F9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85</w:t>
            </w:r>
          </w:p>
          <w:p w14:paraId="4D3D4886" w14:textId="77777777" w:rsidR="00710F99" w:rsidRPr="003134C8" w:rsidRDefault="00710F99" w:rsidP="00710F9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377A8C8A" w14:textId="510BD027" w:rsidR="00F81469" w:rsidRPr="003134C8" w:rsidRDefault="003A24AF" w:rsidP="00710F9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45</w:t>
            </w:r>
          </w:p>
          <w:p w14:paraId="6E068D3A" w14:textId="5FF3CB91" w:rsidR="00F81469" w:rsidRPr="003134C8" w:rsidRDefault="003A24AF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57</w:t>
            </w:r>
          </w:p>
          <w:p w14:paraId="1D262338" w14:textId="77777777" w:rsidR="00710F99" w:rsidRPr="003134C8" w:rsidRDefault="00710F9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171D49F0" w14:textId="05E78000" w:rsidR="00F81469" w:rsidRPr="003134C8" w:rsidRDefault="00F8146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16</w:t>
            </w:r>
          </w:p>
          <w:p w14:paraId="71D67436" w14:textId="1FE21829" w:rsidR="00F81469" w:rsidRPr="003134C8" w:rsidRDefault="003A24AF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45</w:t>
            </w:r>
          </w:p>
          <w:p w14:paraId="3FBC66AE" w14:textId="77777777" w:rsidR="00710F99" w:rsidRPr="003134C8" w:rsidRDefault="00710F9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5167B9F0" w14:textId="38E83816" w:rsidR="00F81469" w:rsidRPr="003134C8" w:rsidRDefault="00F8146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13</w:t>
            </w:r>
          </w:p>
          <w:p w14:paraId="420592FF" w14:textId="7E01A9C0" w:rsidR="00F81469" w:rsidRPr="003134C8" w:rsidRDefault="0056444C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27</w:t>
            </w:r>
          </w:p>
          <w:p w14:paraId="7AEBC818" w14:textId="77777777" w:rsidR="00710F99" w:rsidRPr="003134C8" w:rsidRDefault="00710F9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7271E946" w14:textId="0FF66776" w:rsidR="00F81469" w:rsidRPr="003134C8" w:rsidRDefault="00F8146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18</w:t>
            </w:r>
          </w:p>
          <w:p w14:paraId="39298430" w14:textId="21788E74" w:rsidR="00F81469" w:rsidRPr="003134C8" w:rsidRDefault="0056444C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2</w:t>
            </w:r>
          </w:p>
          <w:p w14:paraId="385215DE" w14:textId="77777777" w:rsidR="00710F99" w:rsidRPr="003134C8" w:rsidRDefault="00710F9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</w:p>
          <w:p w14:paraId="6DC94713" w14:textId="2DB29D87" w:rsidR="00F81469" w:rsidRPr="003134C8" w:rsidRDefault="00F8146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24</w:t>
            </w:r>
          </w:p>
          <w:p w14:paraId="10374914" w14:textId="23B9D210" w:rsidR="00F81469" w:rsidRPr="003134C8" w:rsidRDefault="0056444C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06</w:t>
            </w:r>
          </w:p>
          <w:p w14:paraId="51B8D6D7" w14:textId="77777777" w:rsidR="00710F99" w:rsidRPr="003134C8" w:rsidRDefault="00710F99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</w:p>
          <w:p w14:paraId="479EE54F" w14:textId="49300190" w:rsidR="00F81469" w:rsidRPr="003134C8" w:rsidRDefault="00F81469" w:rsidP="00174619">
            <w:pPr>
              <w:jc w:val="center"/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0.009</w:t>
            </w:r>
          </w:p>
          <w:p w14:paraId="3FA8BDB7" w14:textId="5200CEDE" w:rsidR="00F81469" w:rsidRPr="003134C8" w:rsidRDefault="00F81469" w:rsidP="00174619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3134C8">
              <w:rPr>
                <w:rFonts w:cstheme="minorHAnsi"/>
                <w:i/>
                <w:iCs/>
                <w:sz w:val="19"/>
                <w:szCs w:val="19"/>
                <w:lang w:val="en-US"/>
              </w:rPr>
              <w:t>0.11</w:t>
            </w:r>
          </w:p>
        </w:tc>
      </w:tr>
    </w:tbl>
    <w:p w14:paraId="2C4A65AA" w14:textId="34BF74FC" w:rsidR="009058F6" w:rsidRPr="003134C8" w:rsidRDefault="00450B51" w:rsidP="00D1245D">
      <w:pPr>
        <w:spacing w:before="240"/>
        <w:jc w:val="both"/>
        <w:rPr>
          <w:rFonts w:cstheme="minorHAnsi"/>
          <w:sz w:val="19"/>
          <w:szCs w:val="19"/>
          <w:lang w:val="en-US"/>
        </w:rPr>
      </w:pPr>
      <w:r w:rsidRPr="003134C8">
        <w:rPr>
          <w:rFonts w:cstheme="minorHAnsi"/>
          <w:sz w:val="19"/>
          <w:szCs w:val="19"/>
          <w:lang w:val="en-US"/>
        </w:rPr>
        <w:lastRenderedPageBreak/>
        <w:t xml:space="preserve">Continuous variables are reported as median </w:t>
      </w:r>
      <w:r w:rsidR="00D35049" w:rsidRPr="003134C8">
        <w:rPr>
          <w:rFonts w:cstheme="minorHAnsi"/>
          <w:sz w:val="19"/>
          <w:szCs w:val="19"/>
          <w:lang w:val="en-US"/>
        </w:rPr>
        <w:t>(range)</w:t>
      </w:r>
      <w:r w:rsidRPr="003134C8">
        <w:rPr>
          <w:rFonts w:cstheme="minorHAnsi"/>
          <w:sz w:val="19"/>
          <w:szCs w:val="19"/>
          <w:lang w:val="en-US"/>
        </w:rPr>
        <w:t>, whereas categorical variables are reported as numbers (percentages). Statistical analysis was performed by t-test or Ma</w:t>
      </w:r>
      <w:r w:rsidR="00467109" w:rsidRPr="003134C8">
        <w:rPr>
          <w:rFonts w:cstheme="minorHAnsi"/>
          <w:sz w:val="19"/>
          <w:szCs w:val="19"/>
          <w:lang w:val="en-US"/>
        </w:rPr>
        <w:t>n</w:t>
      </w:r>
      <w:r w:rsidRPr="003134C8">
        <w:rPr>
          <w:rFonts w:cstheme="minorHAnsi"/>
          <w:sz w:val="19"/>
          <w:szCs w:val="19"/>
          <w:lang w:val="en-US"/>
        </w:rPr>
        <w:t>n-Whitney test or chi-square test (χ</w:t>
      </w:r>
      <w:r w:rsidRPr="003134C8">
        <w:rPr>
          <w:rFonts w:cstheme="minorHAnsi"/>
          <w:sz w:val="19"/>
          <w:szCs w:val="19"/>
          <w:vertAlign w:val="superscript"/>
          <w:lang w:val="en-US"/>
        </w:rPr>
        <w:t>2</w:t>
      </w:r>
      <w:r w:rsidRPr="003134C8">
        <w:rPr>
          <w:rFonts w:cstheme="minorHAnsi"/>
          <w:sz w:val="19"/>
          <w:szCs w:val="19"/>
          <w:lang w:val="en-US"/>
        </w:rPr>
        <w:t xml:space="preserve">), as appropriate. A </w:t>
      </w:r>
      <w:r w:rsidRPr="003134C8">
        <w:rPr>
          <w:rFonts w:cstheme="minorHAnsi"/>
          <w:i/>
          <w:iCs/>
          <w:sz w:val="19"/>
          <w:szCs w:val="19"/>
          <w:lang w:val="en-US"/>
        </w:rPr>
        <w:t>p</w:t>
      </w:r>
      <w:r w:rsidRPr="003134C8">
        <w:rPr>
          <w:rFonts w:cstheme="minorHAnsi"/>
          <w:sz w:val="19"/>
          <w:szCs w:val="19"/>
          <w:lang w:val="en-US"/>
        </w:rPr>
        <w:t xml:space="preserve"> value in bold type indicates a significant difference (</w:t>
      </w:r>
      <w:r w:rsidRPr="003134C8">
        <w:rPr>
          <w:rFonts w:cstheme="minorHAnsi"/>
          <w:i/>
          <w:iCs/>
          <w:sz w:val="19"/>
          <w:szCs w:val="19"/>
          <w:lang w:val="en-US"/>
        </w:rPr>
        <w:t>p&lt;0.05</w:t>
      </w:r>
      <w:r w:rsidRPr="003134C8">
        <w:rPr>
          <w:rFonts w:cstheme="minorHAnsi"/>
          <w:sz w:val="19"/>
          <w:szCs w:val="19"/>
          <w:lang w:val="en-US"/>
        </w:rPr>
        <w:t xml:space="preserve">). Abbreviation: </w:t>
      </w:r>
      <w:r w:rsidR="00DF1E3D" w:rsidRPr="003134C8">
        <w:rPr>
          <w:rFonts w:cstheme="minorHAnsi"/>
          <w:sz w:val="19"/>
          <w:szCs w:val="19"/>
          <w:lang w:val="en-US"/>
        </w:rPr>
        <w:t xml:space="preserve">ACTH, adrenocorticotropic hormone; </w:t>
      </w:r>
      <w:r w:rsidR="00CF64B2" w:rsidRPr="003134C8">
        <w:rPr>
          <w:rFonts w:cstheme="minorHAnsi"/>
          <w:sz w:val="19"/>
          <w:szCs w:val="19"/>
          <w:lang w:val="en-US"/>
        </w:rPr>
        <w:t xml:space="preserve">after </w:t>
      </w:r>
      <w:r w:rsidR="00D1245D" w:rsidRPr="003134C8">
        <w:rPr>
          <w:rFonts w:cstheme="minorHAnsi"/>
          <w:sz w:val="19"/>
          <w:szCs w:val="19"/>
          <w:lang w:val="en-US"/>
        </w:rPr>
        <w:t>ACTH</w:t>
      </w:r>
      <w:r w:rsidR="00CF64B2" w:rsidRPr="003134C8">
        <w:rPr>
          <w:rFonts w:cstheme="minorHAnsi"/>
          <w:sz w:val="19"/>
          <w:szCs w:val="19"/>
          <w:lang w:val="en-US"/>
        </w:rPr>
        <w:t xml:space="preserve">, </w:t>
      </w:r>
      <w:r w:rsidR="00710F99" w:rsidRPr="003134C8">
        <w:rPr>
          <w:rFonts w:cstheme="minorHAnsi"/>
          <w:sz w:val="19"/>
          <w:szCs w:val="19"/>
          <w:lang w:val="en-US"/>
        </w:rPr>
        <w:t>1 hour after 250 µg synthetic ACTH</w:t>
      </w:r>
      <w:r w:rsidR="00E83CFE" w:rsidRPr="003134C8">
        <w:rPr>
          <w:rFonts w:cstheme="minorHAnsi"/>
          <w:sz w:val="19"/>
          <w:szCs w:val="19"/>
          <w:lang w:val="en-US"/>
        </w:rPr>
        <w:t>;</w:t>
      </w:r>
      <w:r w:rsidR="00CF64B2" w:rsidRPr="003134C8">
        <w:rPr>
          <w:rFonts w:cstheme="minorHAnsi"/>
          <w:sz w:val="19"/>
          <w:szCs w:val="19"/>
          <w:lang w:val="en-US"/>
        </w:rPr>
        <w:t xml:space="preserve"> </w:t>
      </w:r>
      <w:r w:rsidRPr="003134C8">
        <w:rPr>
          <w:rFonts w:cstheme="minorHAnsi"/>
          <w:sz w:val="19"/>
          <w:szCs w:val="19"/>
          <w:lang w:val="en-US"/>
        </w:rPr>
        <w:t>BMI, body mass index</w:t>
      </w:r>
      <w:r w:rsidR="00D35049" w:rsidRPr="003134C8">
        <w:rPr>
          <w:rFonts w:cstheme="minorHAnsi"/>
          <w:sz w:val="19"/>
          <w:szCs w:val="19"/>
          <w:lang w:val="en-US"/>
        </w:rPr>
        <w:t>;</w:t>
      </w:r>
      <w:r w:rsidR="00DF1E3D" w:rsidRPr="003134C8">
        <w:rPr>
          <w:rFonts w:cstheme="minorHAnsi"/>
          <w:sz w:val="19"/>
          <w:szCs w:val="19"/>
          <w:lang w:val="en-US"/>
        </w:rPr>
        <w:t xml:space="preserve"> DHEA, dehydroepiandrosterone; DHEAS, dehydroepiandrosterone sulfate; F, female; FSH, follicle-stimulating hormone; FT4, free thyroxine; IGF-1, insulin-like growth factor-1; LC-MS/MS, liquid chromatography-tandem mass spectrometry;</w:t>
      </w:r>
      <w:r w:rsidR="006A4B2F" w:rsidRPr="003134C8">
        <w:rPr>
          <w:rFonts w:cstheme="minorHAnsi"/>
          <w:sz w:val="19"/>
          <w:szCs w:val="19"/>
          <w:lang w:val="en-US"/>
        </w:rPr>
        <w:t xml:space="preserve"> </w:t>
      </w:r>
      <w:r w:rsidR="00DF1E3D" w:rsidRPr="003134C8">
        <w:rPr>
          <w:rFonts w:cstheme="minorHAnsi"/>
          <w:sz w:val="19"/>
          <w:szCs w:val="19"/>
          <w:lang w:val="en-US"/>
        </w:rPr>
        <w:t xml:space="preserve">LH, luteinizing hormone; M, male; NFPA, non-functioning pituitary adenoma; </w:t>
      </w:r>
      <w:r w:rsidR="006A4B2F" w:rsidRPr="003134C8">
        <w:rPr>
          <w:rFonts w:cstheme="minorHAnsi"/>
          <w:sz w:val="19"/>
          <w:szCs w:val="19"/>
          <w:lang w:val="en-US"/>
        </w:rPr>
        <w:t xml:space="preserve">PRLA, prolactin-secreting adenoma; </w:t>
      </w:r>
      <w:r w:rsidR="00DF1E3D" w:rsidRPr="003134C8">
        <w:rPr>
          <w:rFonts w:cstheme="minorHAnsi"/>
          <w:sz w:val="19"/>
          <w:szCs w:val="19"/>
          <w:lang w:val="en-US"/>
        </w:rPr>
        <w:t xml:space="preserve">TSH, thyroid stimulating hormone. </w:t>
      </w:r>
    </w:p>
    <w:p w14:paraId="3C0174FE" w14:textId="3F41A1D8" w:rsidR="00F81469" w:rsidRPr="003134C8" w:rsidRDefault="00A17FE9" w:rsidP="006A4B2F">
      <w:pPr>
        <w:jc w:val="both"/>
        <w:rPr>
          <w:rFonts w:cstheme="minorHAnsi"/>
          <w:sz w:val="19"/>
          <w:szCs w:val="19"/>
          <w:lang w:val="en-US"/>
        </w:rPr>
      </w:pPr>
      <w:r w:rsidRPr="003134C8">
        <w:rPr>
          <w:rFonts w:cstheme="minorHAnsi"/>
          <w:sz w:val="19"/>
          <w:szCs w:val="19"/>
          <w:lang w:val="en-US"/>
        </w:rPr>
        <w:t xml:space="preserve">*For the final analyses, only patients without hormone supplementation therapies or medicaments interfering with the hormonal levels were evaluated: for TSH and </w:t>
      </w:r>
      <w:r w:rsidR="00EF3A93" w:rsidRPr="003134C8">
        <w:rPr>
          <w:rFonts w:cstheme="minorHAnsi"/>
          <w:sz w:val="19"/>
          <w:szCs w:val="19"/>
          <w:lang w:val="en-US"/>
        </w:rPr>
        <w:t>F</w:t>
      </w:r>
      <w:r w:rsidRPr="003134C8">
        <w:rPr>
          <w:rFonts w:cstheme="minorHAnsi"/>
          <w:sz w:val="19"/>
          <w:szCs w:val="19"/>
          <w:lang w:val="en-US"/>
        </w:rPr>
        <w:t xml:space="preserve">T4, 27 PRLA-patients and 27 NFPA-patients; </w:t>
      </w:r>
      <w:r w:rsidR="00F81469" w:rsidRPr="003134C8">
        <w:rPr>
          <w:rFonts w:cstheme="minorHAnsi"/>
          <w:sz w:val="19"/>
          <w:szCs w:val="19"/>
          <w:lang w:val="en-US"/>
        </w:rPr>
        <w:t>for aldosterone, 29 PRLA-patients and 28 NFPA-patients; for testosterone, 35 PRLA-patients and 36 NFPA-patients.</w:t>
      </w:r>
    </w:p>
    <w:p w14:paraId="363C94AD" w14:textId="1EF21083" w:rsidR="009058F6" w:rsidRPr="003134C8" w:rsidRDefault="009058F6">
      <w:pPr>
        <w:rPr>
          <w:rFonts w:cstheme="minorHAnsi"/>
          <w:sz w:val="19"/>
          <w:szCs w:val="19"/>
          <w:lang w:val="en-US"/>
        </w:rPr>
      </w:pPr>
    </w:p>
    <w:p w14:paraId="2EFA2E39" w14:textId="20A253ED" w:rsidR="00174619" w:rsidRPr="003134C8" w:rsidRDefault="009058F6">
      <w:pPr>
        <w:rPr>
          <w:rFonts w:cstheme="minorHAnsi"/>
          <w:sz w:val="20"/>
          <w:szCs w:val="20"/>
        </w:rPr>
      </w:pPr>
      <w:r w:rsidRPr="003134C8">
        <w:rPr>
          <w:rFonts w:cstheme="minorHAnsi"/>
          <w:sz w:val="20"/>
          <w:szCs w:val="20"/>
        </w:rPr>
        <w:fldChar w:fldCharType="begin"/>
      </w:r>
      <w:r w:rsidRPr="003134C8">
        <w:rPr>
          <w:rFonts w:cstheme="minorHAnsi"/>
          <w:sz w:val="20"/>
          <w:szCs w:val="20"/>
        </w:rPr>
        <w:instrText xml:space="preserve"> ADDIN EN.REFLIST </w:instrText>
      </w:r>
      <w:r w:rsidRPr="003134C8">
        <w:rPr>
          <w:rFonts w:cstheme="minorHAnsi"/>
          <w:sz w:val="20"/>
          <w:szCs w:val="20"/>
        </w:rPr>
        <w:fldChar w:fldCharType="end"/>
      </w:r>
    </w:p>
    <w:sectPr w:rsidR="00174619" w:rsidRPr="003134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C26F5" w16cex:dateUtc="2021-05-16T2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nerva Endocrinol (1)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atr0s49e2x4ev95s52ese9re52xtzvr5e&quot;&gt;My EndNote Library&lt;record-ids&gt;&lt;item&gt;55&lt;/item&gt;&lt;/record-ids&gt;&lt;/item&gt;&lt;/Libraries&gt;"/>
    <w:docVar w:name="paperpile-doc-id" w:val="E946R396H786L497"/>
    <w:docVar w:name="paperpile-doc-name" w:val="Table S12.docx"/>
  </w:docVars>
  <w:rsids>
    <w:rsidRoot w:val="00174619"/>
    <w:rsid w:val="00071291"/>
    <w:rsid w:val="000C40D3"/>
    <w:rsid w:val="00174619"/>
    <w:rsid w:val="00190C55"/>
    <w:rsid w:val="00194E5E"/>
    <w:rsid w:val="001A543F"/>
    <w:rsid w:val="002536ED"/>
    <w:rsid w:val="003134C8"/>
    <w:rsid w:val="00314C19"/>
    <w:rsid w:val="00332DF7"/>
    <w:rsid w:val="003A24AF"/>
    <w:rsid w:val="00404C91"/>
    <w:rsid w:val="0042401C"/>
    <w:rsid w:val="0044038D"/>
    <w:rsid w:val="00450B51"/>
    <w:rsid w:val="00467109"/>
    <w:rsid w:val="005228D2"/>
    <w:rsid w:val="0056444C"/>
    <w:rsid w:val="00586804"/>
    <w:rsid w:val="00646EE3"/>
    <w:rsid w:val="006669C6"/>
    <w:rsid w:val="006732C5"/>
    <w:rsid w:val="006A4B2F"/>
    <w:rsid w:val="00710F99"/>
    <w:rsid w:val="00713084"/>
    <w:rsid w:val="00833DE3"/>
    <w:rsid w:val="008C20D6"/>
    <w:rsid w:val="009058F6"/>
    <w:rsid w:val="009146E5"/>
    <w:rsid w:val="00915A4C"/>
    <w:rsid w:val="00967096"/>
    <w:rsid w:val="009B2E1D"/>
    <w:rsid w:val="009E31E2"/>
    <w:rsid w:val="00A17FE9"/>
    <w:rsid w:val="00A93E93"/>
    <w:rsid w:val="00C11572"/>
    <w:rsid w:val="00CF64B2"/>
    <w:rsid w:val="00D1245D"/>
    <w:rsid w:val="00D2124B"/>
    <w:rsid w:val="00D35049"/>
    <w:rsid w:val="00DC2E2F"/>
    <w:rsid w:val="00DF1E3D"/>
    <w:rsid w:val="00E66201"/>
    <w:rsid w:val="00E83CFE"/>
    <w:rsid w:val="00EF3A93"/>
    <w:rsid w:val="00F31B9C"/>
    <w:rsid w:val="00F54448"/>
    <w:rsid w:val="00F8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5DA540"/>
  <w15:chartTrackingRefBased/>
  <w15:docId w15:val="{70E55EB8-4852-46B7-93FB-597372FE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74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9058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Policepardfaut"/>
    <w:link w:val="EndNoteBibliographyTitle"/>
    <w:rsid w:val="009058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9058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Policepardfaut"/>
    <w:link w:val="EndNoteBibliography"/>
    <w:rsid w:val="009058F6"/>
    <w:rPr>
      <w:rFonts w:ascii="Calibri" w:hAnsi="Calibri" w:cs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17F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7F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17F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7F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7FE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12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12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BFF2D-5944-F348-8A61-93C1B905C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2918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Altieri</dc:creator>
  <cp:keywords/>
  <dc:description/>
  <cp:lastModifiedBy>Microsoft Office User</cp:lastModifiedBy>
  <cp:revision>2</cp:revision>
  <dcterms:created xsi:type="dcterms:W3CDTF">2021-07-28T15:16:00Z</dcterms:created>
  <dcterms:modified xsi:type="dcterms:W3CDTF">2021-07-28T15:16:00Z</dcterms:modified>
</cp:coreProperties>
</file>